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5D0" w:rsidRPr="000325D0" w:rsidRDefault="000325D0" w:rsidP="000325D0">
      <w:pPr>
        <w:autoSpaceDE w:val="0"/>
        <w:autoSpaceDN w:val="0"/>
        <w:adjustRightInd w:val="0"/>
        <w:rPr>
          <w:rFonts w:ascii="Times New Roman" w:hAnsi="Times New Roman"/>
          <w:b/>
          <w:color w:val="131413"/>
          <w:kern w:val="0"/>
          <w:sz w:val="28"/>
          <w:szCs w:val="28"/>
        </w:rPr>
      </w:pPr>
      <w:r w:rsidRPr="000325D0">
        <w:rPr>
          <w:rFonts w:ascii="Times New Roman" w:eastAsia="楷体" w:hAnsi="Times New Roman"/>
          <w:b/>
          <w:sz w:val="28"/>
          <w:szCs w:val="28"/>
        </w:rPr>
        <w:t xml:space="preserve">Table </w:t>
      </w:r>
      <w:r w:rsidRPr="000325D0">
        <w:rPr>
          <w:rFonts w:ascii="Times New Roman" w:eastAsia="楷体" w:hAnsi="Times New Roman" w:hint="eastAsia"/>
          <w:b/>
          <w:sz w:val="28"/>
          <w:szCs w:val="28"/>
        </w:rPr>
        <w:t xml:space="preserve">S1. </w:t>
      </w:r>
      <w:r w:rsidRPr="000325D0">
        <w:rPr>
          <w:rFonts w:ascii="Times New Roman" w:hAnsi="Times New Roman"/>
          <w:b/>
          <w:color w:val="131413"/>
          <w:kern w:val="0"/>
          <w:sz w:val="28"/>
          <w:szCs w:val="28"/>
        </w:rPr>
        <w:t>Similarities of</w:t>
      </w:r>
      <w:r w:rsidRPr="000325D0">
        <w:rPr>
          <w:rFonts w:ascii="Times New Roman" w:hAnsi="Times New Roman" w:hint="eastAsia"/>
          <w:b/>
          <w:color w:val="131413"/>
          <w:kern w:val="0"/>
          <w:sz w:val="28"/>
          <w:szCs w:val="28"/>
        </w:rPr>
        <w:t xml:space="preserve"> </w:t>
      </w:r>
      <w:proofErr w:type="spellStart"/>
      <w:r w:rsidRPr="000325D0">
        <w:rPr>
          <w:rFonts w:ascii="Times New Roman" w:hAnsi="Times New Roman" w:hint="eastAsia"/>
          <w:b/>
          <w:i/>
          <w:color w:val="131413"/>
          <w:kern w:val="0"/>
          <w:sz w:val="28"/>
          <w:szCs w:val="28"/>
        </w:rPr>
        <w:t>arabidopsis</w:t>
      </w:r>
      <w:proofErr w:type="spellEnd"/>
      <w:r w:rsidRPr="000325D0">
        <w:rPr>
          <w:rFonts w:ascii="Times New Roman" w:hAnsi="Times New Roman"/>
          <w:b/>
          <w:color w:val="131413"/>
          <w:kern w:val="0"/>
          <w:sz w:val="28"/>
          <w:szCs w:val="28"/>
        </w:rPr>
        <w:t xml:space="preserve"> </w:t>
      </w:r>
      <w:r w:rsidRPr="000325D0">
        <w:rPr>
          <w:rFonts w:ascii="Times New Roman" w:hAnsi="Times New Roman" w:hint="eastAsia"/>
          <w:b/>
          <w:color w:val="131413"/>
          <w:kern w:val="0"/>
          <w:sz w:val="28"/>
          <w:szCs w:val="28"/>
        </w:rPr>
        <w:t xml:space="preserve">and </w:t>
      </w:r>
      <w:r w:rsidRPr="000325D0">
        <w:rPr>
          <w:rFonts w:ascii="Times New Roman" w:hAnsi="Times New Roman"/>
          <w:b/>
          <w:color w:val="131413"/>
          <w:kern w:val="0"/>
          <w:sz w:val="28"/>
          <w:szCs w:val="28"/>
        </w:rPr>
        <w:t>rice GLO genes at the level of</w:t>
      </w:r>
      <w:r w:rsidRPr="000325D0">
        <w:rPr>
          <w:rFonts w:ascii="Times New Roman" w:hAnsi="Times New Roman" w:hint="eastAsia"/>
          <w:b/>
          <w:color w:val="131413"/>
          <w:kern w:val="0"/>
          <w:sz w:val="28"/>
          <w:szCs w:val="28"/>
        </w:rPr>
        <w:t xml:space="preserve"> </w:t>
      </w:r>
      <w:r w:rsidRPr="000325D0">
        <w:rPr>
          <w:rFonts w:ascii="Times New Roman" w:hAnsi="Times New Roman"/>
          <w:b/>
          <w:color w:val="131413"/>
          <w:kern w:val="0"/>
          <w:sz w:val="28"/>
          <w:szCs w:val="28"/>
        </w:rPr>
        <w:t>mRNA and protein.</w:t>
      </w:r>
    </w:p>
    <w:tbl>
      <w:tblPr>
        <w:tblStyle w:val="a5"/>
        <w:tblW w:w="7794" w:type="dxa"/>
        <w:jc w:val="center"/>
        <w:tblLook w:val="04A0" w:firstRow="1" w:lastRow="0" w:firstColumn="1" w:lastColumn="0" w:noHBand="0" w:noVBand="1"/>
      </w:tblPr>
      <w:tblGrid>
        <w:gridCol w:w="1977"/>
        <w:gridCol w:w="1977"/>
        <w:gridCol w:w="1978"/>
        <w:gridCol w:w="1862"/>
      </w:tblGrid>
      <w:tr w:rsidR="000325D0" w:rsidRPr="006F53F1" w:rsidTr="00511F4F">
        <w:trPr>
          <w:trHeight w:val="643"/>
          <w:jc w:val="center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:rsidR="000325D0" w:rsidRPr="00D46EF0" w:rsidRDefault="000325D0" w:rsidP="0042569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mRNA</w:t>
            </w:r>
          </w:p>
          <w:p w:rsidR="000325D0" w:rsidRPr="00D46EF0" w:rsidRDefault="000325D0" w:rsidP="0042569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Prorein</w:t>
            </w:r>
            <w:proofErr w:type="spellEnd"/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AtNCA1</w:t>
            </w:r>
          </w:p>
        </w:tc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OsNCA1a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OsNCA1b</w:t>
            </w:r>
          </w:p>
        </w:tc>
      </w:tr>
      <w:tr w:rsidR="000325D0" w:rsidRPr="006F53F1" w:rsidTr="00511F4F">
        <w:trPr>
          <w:trHeight w:val="675"/>
          <w:jc w:val="center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vAlign w:val="center"/>
          </w:tcPr>
          <w:p w:rsidR="000325D0" w:rsidRPr="00D46EF0" w:rsidRDefault="000325D0" w:rsidP="00425695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AtNCA1</w:t>
            </w:r>
          </w:p>
        </w:tc>
        <w:tc>
          <w:tcPr>
            <w:tcW w:w="1977" w:type="dxa"/>
            <w:tcBorders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325D0" w:rsidRPr="00D46EF0" w:rsidRDefault="000325D0" w:rsidP="0042569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63.9%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57.3%</w:t>
            </w:r>
          </w:p>
        </w:tc>
      </w:tr>
      <w:tr w:rsidR="000325D0" w:rsidRPr="006F53F1" w:rsidTr="00511F4F">
        <w:trPr>
          <w:trHeight w:val="643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5D0" w:rsidRPr="00D46EF0" w:rsidRDefault="000325D0" w:rsidP="00425695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OsNCA1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  <w:shd w:val="pct15" w:color="auto" w:fill="FFFFFF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59.8%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94.5%</w:t>
            </w:r>
          </w:p>
        </w:tc>
      </w:tr>
      <w:tr w:rsidR="000325D0" w:rsidRPr="006F53F1" w:rsidTr="00511F4F">
        <w:trPr>
          <w:trHeight w:val="709"/>
          <w:jc w:val="center"/>
        </w:trPr>
        <w:tc>
          <w:tcPr>
            <w:tcW w:w="1977" w:type="dxa"/>
            <w:tcBorders>
              <w:top w:val="nil"/>
              <w:left w:val="nil"/>
              <w:right w:val="nil"/>
            </w:tcBorders>
            <w:vAlign w:val="center"/>
          </w:tcPr>
          <w:p w:rsidR="000325D0" w:rsidRPr="00D46EF0" w:rsidRDefault="000325D0" w:rsidP="00425695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OsNCA1b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  <w:shd w:val="pct15" w:color="auto" w:fill="FFFFFF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58.4%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6EF0">
              <w:rPr>
                <w:rFonts w:ascii="Times New Roman" w:hAnsi="Times New Roman"/>
                <w:b/>
                <w:sz w:val="24"/>
                <w:szCs w:val="24"/>
              </w:rPr>
              <w:t>92.7%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  <w:tl2br w:val="single" w:sz="4" w:space="0" w:color="auto"/>
            </w:tcBorders>
            <w:vAlign w:val="center"/>
          </w:tcPr>
          <w:p w:rsidR="000325D0" w:rsidRPr="00D46EF0" w:rsidRDefault="000325D0" w:rsidP="0042569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0325D0" w:rsidRPr="006F53F1" w:rsidRDefault="000325D0" w:rsidP="000325D0">
      <w:pPr>
        <w:rPr>
          <w:sz w:val="24"/>
          <w:szCs w:val="24"/>
        </w:rPr>
      </w:pPr>
      <w:bookmarkStart w:id="0" w:name="_GoBack"/>
      <w:bookmarkEnd w:id="0"/>
    </w:p>
    <w:sectPr w:rsidR="000325D0" w:rsidRPr="006F53F1" w:rsidSect="00E76F1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05A" w:rsidRDefault="00EC605A" w:rsidP="0040272F">
      <w:r>
        <w:separator/>
      </w:r>
    </w:p>
  </w:endnote>
  <w:endnote w:type="continuationSeparator" w:id="0">
    <w:p w:rsidR="00EC605A" w:rsidRDefault="00EC605A" w:rsidP="00402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05A" w:rsidRDefault="00EC605A" w:rsidP="0040272F">
      <w:r>
        <w:separator/>
      </w:r>
    </w:p>
  </w:footnote>
  <w:footnote w:type="continuationSeparator" w:id="0">
    <w:p w:rsidR="00EC605A" w:rsidRDefault="00EC605A" w:rsidP="00402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3B1"/>
    <w:rsid w:val="00011330"/>
    <w:rsid w:val="00017BCB"/>
    <w:rsid w:val="00021794"/>
    <w:rsid w:val="000325D0"/>
    <w:rsid w:val="0006098A"/>
    <w:rsid w:val="00064B71"/>
    <w:rsid w:val="000B0ADE"/>
    <w:rsid w:val="000B0DCC"/>
    <w:rsid w:val="000C5949"/>
    <w:rsid w:val="000D4BDB"/>
    <w:rsid w:val="001013B1"/>
    <w:rsid w:val="001305F8"/>
    <w:rsid w:val="00157406"/>
    <w:rsid w:val="001634B8"/>
    <w:rsid w:val="00170BD7"/>
    <w:rsid w:val="00175EE4"/>
    <w:rsid w:val="001A119C"/>
    <w:rsid w:val="001A2569"/>
    <w:rsid w:val="001A5C7D"/>
    <w:rsid w:val="001B6F52"/>
    <w:rsid w:val="002031DA"/>
    <w:rsid w:val="002303DE"/>
    <w:rsid w:val="002631CF"/>
    <w:rsid w:val="0029254A"/>
    <w:rsid w:val="002A42FD"/>
    <w:rsid w:val="002B19DD"/>
    <w:rsid w:val="002F3890"/>
    <w:rsid w:val="00322D00"/>
    <w:rsid w:val="00333D5B"/>
    <w:rsid w:val="00342D1A"/>
    <w:rsid w:val="003536F1"/>
    <w:rsid w:val="003821CF"/>
    <w:rsid w:val="003A7056"/>
    <w:rsid w:val="003D6C01"/>
    <w:rsid w:val="003E4306"/>
    <w:rsid w:val="003E4A46"/>
    <w:rsid w:val="0040272F"/>
    <w:rsid w:val="00430E2D"/>
    <w:rsid w:val="00511F4F"/>
    <w:rsid w:val="00563630"/>
    <w:rsid w:val="005B057B"/>
    <w:rsid w:val="005C416F"/>
    <w:rsid w:val="00642B51"/>
    <w:rsid w:val="006465CB"/>
    <w:rsid w:val="006537A6"/>
    <w:rsid w:val="00682DF8"/>
    <w:rsid w:val="006B61F3"/>
    <w:rsid w:val="006F5C93"/>
    <w:rsid w:val="00790C50"/>
    <w:rsid w:val="007B11DB"/>
    <w:rsid w:val="007B5382"/>
    <w:rsid w:val="007D1F51"/>
    <w:rsid w:val="008B0138"/>
    <w:rsid w:val="00957A74"/>
    <w:rsid w:val="009D2E45"/>
    <w:rsid w:val="009D58B1"/>
    <w:rsid w:val="00A20F9F"/>
    <w:rsid w:val="00A512F0"/>
    <w:rsid w:val="00A61492"/>
    <w:rsid w:val="00A95B17"/>
    <w:rsid w:val="00AB159F"/>
    <w:rsid w:val="00AC1068"/>
    <w:rsid w:val="00B15216"/>
    <w:rsid w:val="00B34F57"/>
    <w:rsid w:val="00B62F31"/>
    <w:rsid w:val="00BC0333"/>
    <w:rsid w:val="00C32370"/>
    <w:rsid w:val="00C4417A"/>
    <w:rsid w:val="00C705FD"/>
    <w:rsid w:val="00C76E15"/>
    <w:rsid w:val="00CA7AA4"/>
    <w:rsid w:val="00CE1CAA"/>
    <w:rsid w:val="00CF337B"/>
    <w:rsid w:val="00DA26D7"/>
    <w:rsid w:val="00DA2BC0"/>
    <w:rsid w:val="00DA4306"/>
    <w:rsid w:val="00DC2BC5"/>
    <w:rsid w:val="00E46885"/>
    <w:rsid w:val="00E656F3"/>
    <w:rsid w:val="00E76F13"/>
    <w:rsid w:val="00EC605A"/>
    <w:rsid w:val="00EE0238"/>
    <w:rsid w:val="00F0267C"/>
    <w:rsid w:val="00F1409D"/>
    <w:rsid w:val="00F37EB6"/>
    <w:rsid w:val="00F779F2"/>
    <w:rsid w:val="00F87343"/>
    <w:rsid w:val="00FB0594"/>
    <w:rsid w:val="00FE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19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402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40272F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402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40272F"/>
    <w:rPr>
      <w:rFonts w:cs="Times New Roman"/>
      <w:sz w:val="18"/>
      <w:szCs w:val="18"/>
    </w:rPr>
  </w:style>
  <w:style w:type="table" w:styleId="a5">
    <w:name w:val="Table Grid"/>
    <w:basedOn w:val="a1"/>
    <w:uiPriority w:val="59"/>
    <w:rsid w:val="00333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uiPriority w:val="99"/>
    <w:rsid w:val="002631C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2631CF"/>
    <w:rPr>
      <w:rFonts w:ascii="Calibri" w:hAnsi="Calibri" w:cs="Calibri"/>
      <w:noProof/>
      <w:sz w:val="20"/>
    </w:rPr>
  </w:style>
  <w:style w:type="paragraph" w:styleId="a6">
    <w:name w:val="Balloon Text"/>
    <w:basedOn w:val="a"/>
    <w:link w:val="Char1"/>
    <w:uiPriority w:val="99"/>
    <w:semiHidden/>
    <w:rsid w:val="0006098A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D32066"/>
    <w:rPr>
      <w:sz w:val="0"/>
      <w:szCs w:val="0"/>
    </w:rPr>
  </w:style>
  <w:style w:type="paragraph" w:styleId="HTML">
    <w:name w:val="HTML Preformatted"/>
    <w:basedOn w:val="a"/>
    <w:link w:val="HTMLChar"/>
    <w:uiPriority w:val="99"/>
    <w:unhideWhenUsed/>
    <w:rsid w:val="002303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303DE"/>
    <w:rPr>
      <w:rFonts w:ascii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19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402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40272F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402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40272F"/>
    <w:rPr>
      <w:rFonts w:cs="Times New Roman"/>
      <w:sz w:val="18"/>
      <w:szCs w:val="18"/>
    </w:rPr>
  </w:style>
  <w:style w:type="table" w:styleId="a5">
    <w:name w:val="Table Grid"/>
    <w:basedOn w:val="a1"/>
    <w:uiPriority w:val="59"/>
    <w:rsid w:val="00333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uiPriority w:val="99"/>
    <w:rsid w:val="002631C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2631CF"/>
    <w:rPr>
      <w:rFonts w:ascii="Calibri" w:hAnsi="Calibri" w:cs="Calibri"/>
      <w:noProof/>
      <w:sz w:val="20"/>
    </w:rPr>
  </w:style>
  <w:style w:type="paragraph" w:styleId="a6">
    <w:name w:val="Balloon Text"/>
    <w:basedOn w:val="a"/>
    <w:link w:val="Char1"/>
    <w:uiPriority w:val="99"/>
    <w:semiHidden/>
    <w:rsid w:val="0006098A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D32066"/>
    <w:rPr>
      <w:sz w:val="0"/>
      <w:szCs w:val="0"/>
    </w:rPr>
  </w:style>
  <w:style w:type="paragraph" w:styleId="HTML">
    <w:name w:val="HTML Preformatted"/>
    <w:basedOn w:val="a"/>
    <w:link w:val="HTMLChar"/>
    <w:uiPriority w:val="99"/>
    <w:unhideWhenUsed/>
    <w:rsid w:val="002303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303DE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1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Windows 用户</dc:creator>
  <cp:lastModifiedBy>s z</cp:lastModifiedBy>
  <cp:revision>26</cp:revision>
  <cp:lastPrinted>2018-09-05T13:35:00Z</cp:lastPrinted>
  <dcterms:created xsi:type="dcterms:W3CDTF">2018-09-04T02:28:00Z</dcterms:created>
  <dcterms:modified xsi:type="dcterms:W3CDTF">2018-10-16T06:28:00Z</dcterms:modified>
</cp:coreProperties>
</file>